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843CA4" w14:textId="686D0C38" w:rsidR="00792512" w:rsidRPr="00382400" w:rsidRDefault="00E9051A" w:rsidP="00792512">
      <w:pPr>
        <w:spacing w:line="360" w:lineRule="auto"/>
      </w:pPr>
      <w:r>
        <w:rPr>
          <w:b/>
        </w:rPr>
        <w:t>Additional file 1</w:t>
      </w:r>
      <w:bookmarkStart w:id="0" w:name="_GoBack"/>
      <w:bookmarkEnd w:id="0"/>
      <w:r w:rsidR="00792512" w:rsidRPr="00382400">
        <w:rPr>
          <w:b/>
        </w:rPr>
        <w:t xml:space="preserve">. </w:t>
      </w:r>
      <w:r w:rsidR="00792512" w:rsidRPr="00382400">
        <w:t>All Sites Used for Patient Recruitment and Follow-up Visits</w:t>
      </w:r>
    </w:p>
    <w:p w14:paraId="15173A78" w14:textId="77777777" w:rsidR="00792512" w:rsidRPr="00382400" w:rsidRDefault="00792512" w:rsidP="00792512">
      <w:pPr>
        <w:spacing w:line="360" w:lineRule="auto"/>
      </w:pPr>
    </w:p>
    <w:tbl>
      <w:tblPr>
        <w:tblW w:w="937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10"/>
        <w:gridCol w:w="2280"/>
        <w:gridCol w:w="5681"/>
      </w:tblGrid>
      <w:tr w:rsidR="00792512" w:rsidRPr="00382400" w14:paraId="78100338" w14:textId="77777777" w:rsidTr="0051178D">
        <w:trPr>
          <w:trHeight w:val="360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2ACDBC" w14:textId="77777777" w:rsidR="00792512" w:rsidRPr="00382400" w:rsidRDefault="00792512" w:rsidP="0051178D">
            <w:pPr>
              <w:spacing w:line="360" w:lineRule="auto"/>
              <w:rPr>
                <w:b/>
                <w:bCs/>
              </w:rPr>
            </w:pPr>
            <w:r w:rsidRPr="00382400">
              <w:rPr>
                <w:b/>
                <w:bCs/>
              </w:rPr>
              <w:t>Country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236B5C" w14:textId="77777777" w:rsidR="00792512" w:rsidRPr="00382400" w:rsidRDefault="00792512" w:rsidP="0051178D">
            <w:pPr>
              <w:spacing w:line="360" w:lineRule="auto"/>
              <w:rPr>
                <w:b/>
                <w:bCs/>
              </w:rPr>
            </w:pPr>
            <w:r w:rsidRPr="00382400">
              <w:rPr>
                <w:b/>
                <w:bCs/>
              </w:rPr>
              <w:t>City</w:t>
            </w:r>
          </w:p>
        </w:tc>
        <w:tc>
          <w:tcPr>
            <w:tcW w:w="5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DA5587" w14:textId="77777777" w:rsidR="00792512" w:rsidRPr="00382400" w:rsidRDefault="00792512" w:rsidP="0051178D">
            <w:pPr>
              <w:spacing w:line="360" w:lineRule="auto"/>
              <w:rPr>
                <w:b/>
                <w:bCs/>
              </w:rPr>
            </w:pPr>
            <w:r w:rsidRPr="00382400">
              <w:rPr>
                <w:b/>
                <w:bCs/>
              </w:rPr>
              <w:t>Site</w:t>
            </w:r>
          </w:p>
        </w:tc>
      </w:tr>
      <w:tr w:rsidR="00792512" w:rsidRPr="00382400" w14:paraId="039BE0F9" w14:textId="77777777" w:rsidTr="0051178D">
        <w:trPr>
          <w:trHeight w:val="315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586824" w14:textId="77777777" w:rsidR="00792512" w:rsidRPr="00382400" w:rsidRDefault="00792512" w:rsidP="0051178D">
            <w:pPr>
              <w:spacing w:line="360" w:lineRule="auto"/>
            </w:pPr>
            <w:r w:rsidRPr="00382400">
              <w:t>Honduras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FFD06" w14:textId="77777777" w:rsidR="00792512" w:rsidRPr="00382400" w:rsidRDefault="00792512" w:rsidP="0051178D">
            <w:pPr>
              <w:spacing w:line="360" w:lineRule="auto"/>
            </w:pPr>
            <w:r w:rsidRPr="00382400">
              <w:t>Tegucigalpa</w:t>
            </w:r>
          </w:p>
        </w:tc>
        <w:tc>
          <w:tcPr>
            <w:tcW w:w="5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BAC81D" w14:textId="77777777" w:rsidR="00792512" w:rsidRPr="00382400" w:rsidRDefault="00792512" w:rsidP="005117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82400">
              <w:rPr>
                <w:color w:val="201F1E"/>
                <w:shd w:val="clear" w:color="auto" w:fill="FFFFFF"/>
              </w:rPr>
              <w:t xml:space="preserve">Hospital San Felipe and Hospital </w:t>
            </w:r>
            <w:proofErr w:type="spellStart"/>
            <w:r w:rsidRPr="00382400">
              <w:rPr>
                <w:color w:val="201F1E"/>
                <w:shd w:val="clear" w:color="auto" w:fill="FFFFFF"/>
              </w:rPr>
              <w:t>María</w:t>
            </w:r>
            <w:proofErr w:type="spellEnd"/>
            <w:r w:rsidRPr="00382400">
              <w:rPr>
                <w:color w:val="201F1E"/>
                <w:shd w:val="clear" w:color="auto" w:fill="FFFFFF"/>
              </w:rPr>
              <w:t xml:space="preserve"> de </w:t>
            </w:r>
            <w:proofErr w:type="spellStart"/>
            <w:r w:rsidRPr="00382400">
              <w:rPr>
                <w:color w:val="201F1E"/>
                <w:shd w:val="clear" w:color="auto" w:fill="FFFFFF"/>
              </w:rPr>
              <w:t>Especialidades</w:t>
            </w:r>
            <w:proofErr w:type="spellEnd"/>
            <w:r w:rsidRPr="00382400">
              <w:rPr>
                <w:color w:val="201F1E"/>
                <w:shd w:val="clear" w:color="auto" w:fill="FFFFFF"/>
              </w:rPr>
              <w:t xml:space="preserve"> </w:t>
            </w:r>
            <w:proofErr w:type="spellStart"/>
            <w:r w:rsidRPr="00382400">
              <w:rPr>
                <w:color w:val="201F1E"/>
                <w:shd w:val="clear" w:color="auto" w:fill="FFFFFF"/>
              </w:rPr>
              <w:t>Pediátricas</w:t>
            </w:r>
            <w:proofErr w:type="spellEnd"/>
          </w:p>
        </w:tc>
      </w:tr>
      <w:tr w:rsidR="00792512" w:rsidRPr="00382400" w14:paraId="0AB83F8C" w14:textId="77777777" w:rsidTr="0051178D">
        <w:trPr>
          <w:trHeight w:val="315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125B2B" w14:textId="77777777" w:rsidR="00792512" w:rsidRPr="00382400" w:rsidRDefault="00792512" w:rsidP="0051178D">
            <w:pPr>
              <w:spacing w:line="360" w:lineRule="auto"/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048A0" w14:textId="77777777" w:rsidR="00792512" w:rsidRPr="00382400" w:rsidRDefault="00792512" w:rsidP="0051178D">
            <w:pPr>
              <w:spacing w:line="360" w:lineRule="auto"/>
            </w:pPr>
            <w:r w:rsidRPr="00382400">
              <w:t>San Pedro Sula</w:t>
            </w:r>
          </w:p>
        </w:tc>
        <w:tc>
          <w:tcPr>
            <w:tcW w:w="5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2F1151" w14:textId="77777777" w:rsidR="00792512" w:rsidRPr="00382400" w:rsidRDefault="00792512" w:rsidP="005117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82400">
              <w:rPr>
                <w:color w:val="201F1E"/>
                <w:shd w:val="clear" w:color="auto" w:fill="FFFFFF"/>
              </w:rPr>
              <w:t>Hospital Leonardo Martínez </w:t>
            </w:r>
          </w:p>
        </w:tc>
      </w:tr>
      <w:tr w:rsidR="00792512" w:rsidRPr="00382400" w14:paraId="1E9F1903" w14:textId="77777777" w:rsidTr="0051178D">
        <w:trPr>
          <w:trHeight w:val="315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6A9FA5" w14:textId="77777777" w:rsidR="00792512" w:rsidRPr="00382400" w:rsidRDefault="00792512" w:rsidP="0051178D">
            <w:pPr>
              <w:spacing w:line="360" w:lineRule="auto"/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B6936" w14:textId="77777777" w:rsidR="00792512" w:rsidRPr="00382400" w:rsidRDefault="00792512" w:rsidP="0051178D">
            <w:pPr>
              <w:spacing w:line="360" w:lineRule="auto"/>
            </w:pPr>
            <w:r w:rsidRPr="00382400">
              <w:t>Santa Rosa de Copan</w:t>
            </w:r>
          </w:p>
        </w:tc>
        <w:tc>
          <w:tcPr>
            <w:tcW w:w="5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802884" w14:textId="77777777" w:rsidR="00792512" w:rsidRPr="00382400" w:rsidRDefault="00792512" w:rsidP="005117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82400">
              <w:rPr>
                <w:color w:val="201F1E"/>
                <w:shd w:val="clear" w:color="auto" w:fill="FFFFFF"/>
              </w:rPr>
              <w:t xml:space="preserve">Hospital de </w:t>
            </w:r>
            <w:proofErr w:type="spellStart"/>
            <w:r w:rsidRPr="00382400">
              <w:rPr>
                <w:color w:val="201F1E"/>
                <w:shd w:val="clear" w:color="auto" w:fill="FFFFFF"/>
              </w:rPr>
              <w:t>Occidente</w:t>
            </w:r>
            <w:proofErr w:type="spellEnd"/>
          </w:p>
        </w:tc>
      </w:tr>
      <w:tr w:rsidR="00792512" w:rsidRPr="00382400" w14:paraId="0439A7C7" w14:textId="77777777" w:rsidTr="0051178D">
        <w:trPr>
          <w:trHeight w:val="315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8F3F63" w14:textId="77777777" w:rsidR="00792512" w:rsidRPr="00382400" w:rsidRDefault="00792512" w:rsidP="0051178D">
            <w:pPr>
              <w:spacing w:line="360" w:lineRule="auto"/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F94C1" w14:textId="77777777" w:rsidR="00792512" w:rsidRPr="00382400" w:rsidRDefault="00792512" w:rsidP="0051178D">
            <w:pPr>
              <w:spacing w:line="360" w:lineRule="auto"/>
            </w:pPr>
            <w:r w:rsidRPr="00382400">
              <w:t>Comayagua</w:t>
            </w:r>
          </w:p>
        </w:tc>
        <w:tc>
          <w:tcPr>
            <w:tcW w:w="5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7A7725" w14:textId="77777777" w:rsidR="00792512" w:rsidRPr="00382400" w:rsidRDefault="00792512" w:rsidP="005117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82400">
              <w:rPr>
                <w:color w:val="201F1E"/>
                <w:shd w:val="clear" w:color="auto" w:fill="FFFFFF"/>
              </w:rPr>
              <w:t>Hospital Regional Santa Teresa</w:t>
            </w:r>
          </w:p>
        </w:tc>
      </w:tr>
      <w:tr w:rsidR="00792512" w:rsidRPr="000A3C24" w14:paraId="46B14261" w14:textId="77777777" w:rsidTr="0051178D">
        <w:trPr>
          <w:trHeight w:val="315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E62EE6" w14:textId="77777777" w:rsidR="00792512" w:rsidRPr="00382400" w:rsidRDefault="00792512" w:rsidP="0051178D">
            <w:pPr>
              <w:spacing w:line="360" w:lineRule="auto"/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A1EA79" w14:textId="77777777" w:rsidR="00792512" w:rsidRPr="00382400" w:rsidRDefault="00792512" w:rsidP="0051178D">
            <w:pPr>
              <w:spacing w:line="360" w:lineRule="auto"/>
            </w:pPr>
            <w:r w:rsidRPr="00382400">
              <w:t>Tegucigalpa</w:t>
            </w:r>
          </w:p>
        </w:tc>
        <w:tc>
          <w:tcPr>
            <w:tcW w:w="5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ACF149" w14:textId="77777777" w:rsidR="00792512" w:rsidRPr="00382400" w:rsidRDefault="00792512" w:rsidP="0051178D">
            <w:pPr>
              <w:spacing w:line="360" w:lineRule="auto"/>
              <w:rPr>
                <w:lang w:val="es-US"/>
              </w:rPr>
            </w:pPr>
            <w:r w:rsidRPr="00382400">
              <w:rPr>
                <w:lang w:val="es-US"/>
              </w:rPr>
              <w:t>Clínica de Operación Sonrisa, Honduras</w:t>
            </w:r>
          </w:p>
        </w:tc>
      </w:tr>
      <w:tr w:rsidR="00792512" w:rsidRPr="00382400" w14:paraId="2AD7157D" w14:textId="77777777" w:rsidTr="0051178D">
        <w:trPr>
          <w:trHeight w:val="315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4C5A4F" w14:textId="77777777" w:rsidR="00792512" w:rsidRPr="00382400" w:rsidRDefault="00792512" w:rsidP="0051178D">
            <w:pPr>
              <w:spacing w:line="360" w:lineRule="auto"/>
            </w:pPr>
            <w:r w:rsidRPr="00382400">
              <w:t>Ghana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13EBA" w14:textId="77777777" w:rsidR="00792512" w:rsidRPr="00382400" w:rsidRDefault="00792512" w:rsidP="0051178D">
            <w:pPr>
              <w:spacing w:line="360" w:lineRule="auto"/>
            </w:pPr>
            <w:r w:rsidRPr="00382400">
              <w:t>Ho</w:t>
            </w:r>
          </w:p>
        </w:tc>
        <w:tc>
          <w:tcPr>
            <w:tcW w:w="5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40179F" w14:textId="77777777" w:rsidR="00792512" w:rsidRPr="00A255DE" w:rsidRDefault="00792512" w:rsidP="0051178D">
            <w:pPr>
              <w:spacing w:line="360" w:lineRule="auto"/>
              <w:rPr>
                <w:rFonts w:eastAsia="Times New Roman"/>
                <w:lang w:val="en-US"/>
              </w:rPr>
            </w:pPr>
            <w:r w:rsidRPr="00A255DE">
              <w:rPr>
                <w:rFonts w:eastAsia="Times New Roman"/>
                <w:lang w:val="en-US"/>
              </w:rPr>
              <w:t>Ho Teaching Hospital</w:t>
            </w:r>
          </w:p>
        </w:tc>
      </w:tr>
      <w:tr w:rsidR="00792512" w:rsidRPr="00382400" w14:paraId="65F54E18" w14:textId="77777777" w:rsidTr="0051178D">
        <w:trPr>
          <w:trHeight w:val="315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603773" w14:textId="77777777" w:rsidR="00792512" w:rsidRPr="00382400" w:rsidRDefault="00792512" w:rsidP="0051178D">
            <w:pPr>
              <w:spacing w:line="360" w:lineRule="auto"/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C04DA" w14:textId="77777777" w:rsidR="00792512" w:rsidRPr="00382400" w:rsidRDefault="00792512" w:rsidP="0051178D">
            <w:pPr>
              <w:spacing w:line="360" w:lineRule="auto"/>
            </w:pPr>
            <w:r w:rsidRPr="00382400">
              <w:t>Tamale</w:t>
            </w:r>
          </w:p>
        </w:tc>
        <w:tc>
          <w:tcPr>
            <w:tcW w:w="5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930360" w14:textId="77777777" w:rsidR="00792512" w:rsidRPr="00A255DE" w:rsidRDefault="00792512" w:rsidP="0051178D">
            <w:pPr>
              <w:spacing w:line="360" w:lineRule="auto"/>
              <w:rPr>
                <w:rFonts w:eastAsia="Times New Roman"/>
                <w:lang w:val="en-US"/>
              </w:rPr>
            </w:pPr>
            <w:r w:rsidRPr="00A255DE">
              <w:rPr>
                <w:rFonts w:eastAsia="Times New Roman"/>
                <w:lang w:val="en-US"/>
              </w:rPr>
              <w:t>Tamale Teaching Hospital</w:t>
            </w:r>
          </w:p>
        </w:tc>
      </w:tr>
      <w:tr w:rsidR="00792512" w:rsidRPr="00382400" w14:paraId="1B8D2F6E" w14:textId="77777777" w:rsidTr="0051178D">
        <w:trPr>
          <w:trHeight w:val="315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C1CEDB" w14:textId="77777777" w:rsidR="00792512" w:rsidRPr="00382400" w:rsidRDefault="00792512" w:rsidP="0051178D">
            <w:pPr>
              <w:spacing w:line="360" w:lineRule="auto"/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95CC2" w14:textId="77777777" w:rsidR="00792512" w:rsidRPr="00382400" w:rsidRDefault="00792512" w:rsidP="0051178D">
            <w:pPr>
              <w:spacing w:line="360" w:lineRule="auto"/>
            </w:pPr>
            <w:r w:rsidRPr="00382400">
              <w:t>Koforidua</w:t>
            </w:r>
          </w:p>
        </w:tc>
        <w:tc>
          <w:tcPr>
            <w:tcW w:w="5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D856F8" w14:textId="77777777" w:rsidR="00792512" w:rsidRPr="00A255DE" w:rsidRDefault="00792512" w:rsidP="0051178D">
            <w:pPr>
              <w:spacing w:line="360" w:lineRule="auto"/>
              <w:rPr>
                <w:rFonts w:eastAsia="Times New Roman"/>
                <w:lang w:val="en-US"/>
              </w:rPr>
            </w:pPr>
            <w:r w:rsidRPr="00A255DE">
              <w:rPr>
                <w:rFonts w:eastAsia="Times New Roman"/>
                <w:lang w:val="en-US"/>
              </w:rPr>
              <w:t xml:space="preserve">Eastern Regional </w:t>
            </w:r>
            <w:proofErr w:type="spellStart"/>
            <w:r w:rsidRPr="00A255DE">
              <w:rPr>
                <w:rFonts w:eastAsia="Times New Roman"/>
                <w:lang w:val="en-US"/>
              </w:rPr>
              <w:t>Hopsital</w:t>
            </w:r>
            <w:proofErr w:type="spellEnd"/>
          </w:p>
        </w:tc>
      </w:tr>
      <w:tr w:rsidR="00792512" w:rsidRPr="00382400" w14:paraId="2C5E7FAE" w14:textId="77777777" w:rsidTr="0051178D">
        <w:trPr>
          <w:trHeight w:val="315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613F71" w14:textId="77777777" w:rsidR="00792512" w:rsidRPr="00382400" w:rsidRDefault="00792512" w:rsidP="0051178D">
            <w:pPr>
              <w:spacing w:line="360" w:lineRule="auto"/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B9988" w14:textId="77777777" w:rsidR="00792512" w:rsidRPr="00382400" w:rsidRDefault="00792512" w:rsidP="0051178D">
            <w:pPr>
              <w:spacing w:line="360" w:lineRule="auto"/>
            </w:pPr>
            <w:proofErr w:type="spellStart"/>
            <w:r w:rsidRPr="00382400">
              <w:t>Dodowa</w:t>
            </w:r>
            <w:proofErr w:type="spellEnd"/>
          </w:p>
        </w:tc>
        <w:tc>
          <w:tcPr>
            <w:tcW w:w="5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CDDB30" w14:textId="77777777" w:rsidR="00792512" w:rsidRPr="00A255DE" w:rsidRDefault="00792512" w:rsidP="0051178D">
            <w:pPr>
              <w:spacing w:line="360" w:lineRule="auto"/>
              <w:rPr>
                <w:rFonts w:eastAsia="Times New Roman"/>
                <w:lang w:val="en-US"/>
              </w:rPr>
            </w:pPr>
            <w:r w:rsidRPr="00A255DE">
              <w:rPr>
                <w:rFonts w:eastAsia="Times New Roman"/>
                <w:lang w:val="en-US"/>
              </w:rPr>
              <w:t xml:space="preserve">Shai </w:t>
            </w:r>
            <w:proofErr w:type="spellStart"/>
            <w:r w:rsidRPr="00A255DE">
              <w:rPr>
                <w:rFonts w:eastAsia="Times New Roman"/>
                <w:lang w:val="en-US"/>
              </w:rPr>
              <w:t>Osu</w:t>
            </w:r>
            <w:proofErr w:type="spellEnd"/>
            <w:r w:rsidRPr="00A255DE">
              <w:rPr>
                <w:rFonts w:eastAsia="Times New Roman"/>
                <w:lang w:val="en-US"/>
              </w:rPr>
              <w:t xml:space="preserve"> </w:t>
            </w:r>
            <w:proofErr w:type="spellStart"/>
            <w:r w:rsidRPr="00A255DE">
              <w:rPr>
                <w:rFonts w:eastAsia="Times New Roman"/>
                <w:lang w:val="en-US"/>
              </w:rPr>
              <w:t>Doku</w:t>
            </w:r>
            <w:proofErr w:type="spellEnd"/>
            <w:r w:rsidRPr="00A255DE">
              <w:rPr>
                <w:rFonts w:eastAsia="Times New Roman"/>
                <w:lang w:val="en-US"/>
              </w:rPr>
              <w:t xml:space="preserve"> District </w:t>
            </w:r>
            <w:proofErr w:type="spellStart"/>
            <w:r w:rsidRPr="00A255DE">
              <w:rPr>
                <w:rFonts w:eastAsia="Times New Roman"/>
                <w:lang w:val="en-US"/>
              </w:rPr>
              <w:t>Hopsital</w:t>
            </w:r>
            <w:proofErr w:type="spellEnd"/>
          </w:p>
        </w:tc>
      </w:tr>
      <w:tr w:rsidR="00792512" w:rsidRPr="00382400" w14:paraId="4CF82BAB" w14:textId="77777777" w:rsidTr="0051178D">
        <w:trPr>
          <w:trHeight w:val="315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54F560" w14:textId="77777777" w:rsidR="00792512" w:rsidRPr="00382400" w:rsidRDefault="00792512" w:rsidP="0051178D">
            <w:pPr>
              <w:spacing w:line="360" w:lineRule="auto"/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64270" w14:textId="77777777" w:rsidR="00792512" w:rsidRPr="00382400" w:rsidRDefault="00792512" w:rsidP="0051178D">
            <w:pPr>
              <w:spacing w:line="360" w:lineRule="auto"/>
            </w:pPr>
            <w:r w:rsidRPr="00382400">
              <w:t>Cape Coast</w:t>
            </w:r>
          </w:p>
        </w:tc>
        <w:tc>
          <w:tcPr>
            <w:tcW w:w="5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3F7F02" w14:textId="77777777" w:rsidR="00792512" w:rsidRPr="00A255DE" w:rsidRDefault="00792512" w:rsidP="0051178D">
            <w:pPr>
              <w:spacing w:line="360" w:lineRule="auto"/>
              <w:rPr>
                <w:rFonts w:eastAsia="Times New Roman"/>
                <w:lang w:val="en-US"/>
              </w:rPr>
            </w:pPr>
            <w:proofErr w:type="spellStart"/>
            <w:r w:rsidRPr="00A255DE">
              <w:rPr>
                <w:rFonts w:eastAsia="Times New Roman"/>
                <w:lang w:val="en-US"/>
              </w:rPr>
              <w:t>Capecoast</w:t>
            </w:r>
            <w:proofErr w:type="spellEnd"/>
            <w:r w:rsidRPr="00A255DE">
              <w:rPr>
                <w:rFonts w:eastAsia="Times New Roman"/>
                <w:lang w:val="en-US"/>
              </w:rPr>
              <w:t xml:space="preserve"> Teaching Hospital</w:t>
            </w:r>
          </w:p>
        </w:tc>
      </w:tr>
      <w:tr w:rsidR="00792512" w:rsidRPr="00382400" w14:paraId="1A9208ED" w14:textId="77777777" w:rsidTr="0051178D">
        <w:trPr>
          <w:trHeight w:val="315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B024F2" w14:textId="77777777" w:rsidR="00792512" w:rsidRPr="00382400" w:rsidRDefault="00792512" w:rsidP="0051178D">
            <w:pPr>
              <w:spacing w:line="360" w:lineRule="auto"/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65258" w14:textId="77777777" w:rsidR="00792512" w:rsidRPr="00382400" w:rsidRDefault="00792512" w:rsidP="0051178D">
            <w:pPr>
              <w:spacing w:line="360" w:lineRule="auto"/>
            </w:pPr>
            <w:r w:rsidRPr="00382400">
              <w:t>Accra</w:t>
            </w:r>
          </w:p>
        </w:tc>
        <w:tc>
          <w:tcPr>
            <w:tcW w:w="5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11F288" w14:textId="77777777" w:rsidR="00792512" w:rsidRPr="00A255DE" w:rsidRDefault="00792512" w:rsidP="0051178D">
            <w:pPr>
              <w:spacing w:line="360" w:lineRule="auto"/>
              <w:rPr>
                <w:rFonts w:eastAsia="Times New Roman"/>
                <w:lang w:val="en-US"/>
              </w:rPr>
            </w:pPr>
            <w:r w:rsidRPr="00A255DE">
              <w:rPr>
                <w:rFonts w:eastAsia="Times New Roman"/>
                <w:lang w:val="en-US"/>
              </w:rPr>
              <w:t>Korle Bu Teaching Hospital</w:t>
            </w:r>
          </w:p>
        </w:tc>
      </w:tr>
      <w:tr w:rsidR="00792512" w:rsidRPr="00382400" w14:paraId="0485EE87" w14:textId="77777777" w:rsidTr="0051178D">
        <w:trPr>
          <w:trHeight w:val="315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6D2471" w14:textId="77777777" w:rsidR="00792512" w:rsidRPr="00382400" w:rsidRDefault="00792512" w:rsidP="0051178D">
            <w:pPr>
              <w:spacing w:line="360" w:lineRule="auto"/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BF3AB" w14:textId="77777777" w:rsidR="00792512" w:rsidRPr="00382400" w:rsidRDefault="00792512" w:rsidP="0051178D">
            <w:pPr>
              <w:spacing w:line="360" w:lineRule="auto"/>
            </w:pPr>
            <w:r w:rsidRPr="00382400">
              <w:t>Accra</w:t>
            </w:r>
          </w:p>
        </w:tc>
        <w:tc>
          <w:tcPr>
            <w:tcW w:w="5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5FC142" w14:textId="77777777" w:rsidR="00792512" w:rsidRPr="00A255DE" w:rsidRDefault="00792512" w:rsidP="0051178D">
            <w:pPr>
              <w:spacing w:line="360" w:lineRule="auto"/>
              <w:rPr>
                <w:rFonts w:eastAsia="Times New Roman"/>
                <w:lang w:val="en-US"/>
              </w:rPr>
            </w:pPr>
            <w:r w:rsidRPr="00A255DE">
              <w:rPr>
                <w:rFonts w:eastAsia="Times New Roman"/>
                <w:lang w:val="en-US"/>
              </w:rPr>
              <w:t>Greater Accra Regional Hospital</w:t>
            </w:r>
          </w:p>
        </w:tc>
      </w:tr>
      <w:tr w:rsidR="00792512" w:rsidRPr="00382400" w14:paraId="56834C5F" w14:textId="77777777" w:rsidTr="0051178D">
        <w:trPr>
          <w:trHeight w:val="315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1C5396" w14:textId="77777777" w:rsidR="00792512" w:rsidRPr="00382400" w:rsidRDefault="00792512" w:rsidP="0051178D">
            <w:pPr>
              <w:spacing w:line="360" w:lineRule="auto"/>
            </w:pPr>
            <w:r w:rsidRPr="00382400">
              <w:t>Madagascar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F7137" w14:textId="77777777" w:rsidR="00792512" w:rsidRPr="00382400" w:rsidRDefault="00792512" w:rsidP="0051178D">
            <w:pPr>
              <w:spacing w:line="360" w:lineRule="auto"/>
            </w:pPr>
            <w:proofErr w:type="spellStart"/>
            <w:r w:rsidRPr="00382400">
              <w:t>Tamatave</w:t>
            </w:r>
            <w:proofErr w:type="spellEnd"/>
          </w:p>
        </w:tc>
        <w:tc>
          <w:tcPr>
            <w:tcW w:w="5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672F03" w14:textId="77777777" w:rsidR="00792512" w:rsidRPr="00382400" w:rsidRDefault="00792512" w:rsidP="005117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82400">
              <w:rPr>
                <w:color w:val="201F1E"/>
                <w:shd w:val="clear" w:color="auto" w:fill="FFFFFF"/>
              </w:rPr>
              <w:t xml:space="preserve">Centre </w:t>
            </w:r>
            <w:proofErr w:type="spellStart"/>
            <w:r w:rsidRPr="00382400">
              <w:rPr>
                <w:color w:val="201F1E"/>
                <w:shd w:val="clear" w:color="auto" w:fill="FFFFFF"/>
              </w:rPr>
              <w:t>Hospitalier</w:t>
            </w:r>
            <w:proofErr w:type="spellEnd"/>
            <w:r w:rsidRPr="00382400">
              <w:rPr>
                <w:color w:val="201F1E"/>
                <w:shd w:val="clear" w:color="auto" w:fill="FFFFFF"/>
              </w:rPr>
              <w:t xml:space="preserve"> </w:t>
            </w:r>
            <w:proofErr w:type="spellStart"/>
            <w:r w:rsidRPr="00382400">
              <w:rPr>
                <w:color w:val="201F1E"/>
                <w:shd w:val="clear" w:color="auto" w:fill="FFFFFF"/>
              </w:rPr>
              <w:t>Universitaire</w:t>
            </w:r>
            <w:proofErr w:type="spellEnd"/>
            <w:r w:rsidRPr="00382400">
              <w:rPr>
                <w:color w:val="201F1E"/>
                <w:shd w:val="clear" w:color="auto" w:fill="FFFFFF"/>
              </w:rPr>
              <w:t xml:space="preserve"> </w:t>
            </w:r>
            <w:proofErr w:type="spellStart"/>
            <w:r w:rsidRPr="00382400">
              <w:rPr>
                <w:color w:val="201F1E"/>
                <w:shd w:val="clear" w:color="auto" w:fill="FFFFFF"/>
              </w:rPr>
              <w:t>Analankininina</w:t>
            </w:r>
            <w:proofErr w:type="spellEnd"/>
            <w:r w:rsidRPr="00382400">
              <w:rPr>
                <w:color w:val="201F1E"/>
                <w:shd w:val="clear" w:color="auto" w:fill="FFFFFF"/>
              </w:rPr>
              <w:t> </w:t>
            </w:r>
          </w:p>
        </w:tc>
      </w:tr>
      <w:tr w:rsidR="00792512" w:rsidRPr="000A3C24" w14:paraId="1FF2CEB2" w14:textId="77777777" w:rsidTr="0051178D">
        <w:trPr>
          <w:trHeight w:val="315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15C0E4" w14:textId="77777777" w:rsidR="00792512" w:rsidRPr="00382400" w:rsidRDefault="00792512" w:rsidP="0051178D">
            <w:pPr>
              <w:spacing w:line="360" w:lineRule="auto"/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59F48" w14:textId="77777777" w:rsidR="00792512" w:rsidRPr="00382400" w:rsidRDefault="00792512" w:rsidP="0051178D">
            <w:pPr>
              <w:spacing w:line="360" w:lineRule="auto"/>
            </w:pPr>
            <w:proofErr w:type="spellStart"/>
            <w:r w:rsidRPr="00382400">
              <w:t>Antsirabe</w:t>
            </w:r>
            <w:proofErr w:type="spellEnd"/>
          </w:p>
        </w:tc>
        <w:tc>
          <w:tcPr>
            <w:tcW w:w="5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0C4655" w14:textId="77777777" w:rsidR="00792512" w:rsidRPr="00AC095F" w:rsidRDefault="00792512" w:rsidP="0051178D">
            <w:pPr>
              <w:spacing w:line="360" w:lineRule="auto"/>
              <w:rPr>
                <w:lang w:val="fr-FR"/>
              </w:rPr>
            </w:pPr>
            <w:r w:rsidRPr="00382400">
              <w:rPr>
                <w:color w:val="201F1E"/>
                <w:bdr w:val="none" w:sz="0" w:space="0" w:color="auto" w:frame="1"/>
                <w:lang w:val="fr-FR"/>
              </w:rPr>
              <w:t xml:space="preserve">Centre Hospitalier de Référence Régionale du </w:t>
            </w:r>
            <w:proofErr w:type="spellStart"/>
            <w:r w:rsidRPr="00382400">
              <w:rPr>
                <w:color w:val="201F1E"/>
                <w:bdr w:val="none" w:sz="0" w:space="0" w:color="auto" w:frame="1"/>
                <w:lang w:val="fr-FR"/>
              </w:rPr>
              <w:t>Vakinankaratra</w:t>
            </w:r>
            <w:proofErr w:type="spellEnd"/>
            <w:r w:rsidRPr="00382400">
              <w:rPr>
                <w:color w:val="201F1E"/>
                <w:bdr w:val="none" w:sz="0" w:space="0" w:color="auto" w:frame="1"/>
                <w:lang w:val="fr-FR"/>
              </w:rPr>
              <w:t> </w:t>
            </w:r>
          </w:p>
        </w:tc>
      </w:tr>
      <w:tr w:rsidR="00792512" w:rsidRPr="000A3C24" w14:paraId="04A29FE0" w14:textId="77777777" w:rsidTr="0051178D">
        <w:trPr>
          <w:trHeight w:val="315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F055C3" w14:textId="77777777" w:rsidR="00792512" w:rsidRPr="00AC095F" w:rsidRDefault="00792512" w:rsidP="0051178D">
            <w:pPr>
              <w:spacing w:line="360" w:lineRule="auto"/>
              <w:rPr>
                <w:lang w:val="fr-FR"/>
              </w:rPr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6DE2C" w14:textId="77777777" w:rsidR="00792512" w:rsidRPr="00382400" w:rsidRDefault="00792512" w:rsidP="0051178D">
            <w:pPr>
              <w:spacing w:line="360" w:lineRule="auto"/>
            </w:pPr>
            <w:r w:rsidRPr="00382400">
              <w:t>Tana</w:t>
            </w:r>
          </w:p>
        </w:tc>
        <w:tc>
          <w:tcPr>
            <w:tcW w:w="5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563101" w14:textId="77777777" w:rsidR="00792512" w:rsidRPr="00B225E7" w:rsidRDefault="00792512" w:rsidP="005117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B225E7">
              <w:rPr>
                <w:color w:val="201F1E"/>
                <w:shd w:val="clear" w:color="auto" w:fill="FFFFFF"/>
                <w:lang w:val="fr-FR"/>
              </w:rPr>
              <w:t xml:space="preserve">Centre Hospitalier Universitaire Joseph </w:t>
            </w:r>
            <w:proofErr w:type="spellStart"/>
            <w:r w:rsidRPr="00B225E7">
              <w:rPr>
                <w:color w:val="201F1E"/>
                <w:shd w:val="clear" w:color="auto" w:fill="FFFFFF"/>
                <w:lang w:val="fr-FR"/>
              </w:rPr>
              <w:t>Ravoahangy</w:t>
            </w:r>
            <w:proofErr w:type="spellEnd"/>
            <w:r w:rsidRPr="00B225E7">
              <w:rPr>
                <w:color w:val="201F1E"/>
                <w:shd w:val="clear" w:color="auto" w:fill="FFFFFF"/>
                <w:lang w:val="fr-FR"/>
              </w:rPr>
              <w:t xml:space="preserve"> </w:t>
            </w:r>
            <w:proofErr w:type="spellStart"/>
            <w:r w:rsidRPr="00B225E7">
              <w:rPr>
                <w:color w:val="201F1E"/>
                <w:shd w:val="clear" w:color="auto" w:fill="FFFFFF"/>
                <w:lang w:val="fr-FR"/>
              </w:rPr>
              <w:t>Andrianavalona</w:t>
            </w:r>
            <w:proofErr w:type="spellEnd"/>
          </w:p>
        </w:tc>
      </w:tr>
      <w:tr w:rsidR="00792512" w:rsidRPr="000A3C24" w14:paraId="6030C7E8" w14:textId="77777777" w:rsidTr="0051178D">
        <w:trPr>
          <w:trHeight w:val="315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DC03CD" w14:textId="77777777" w:rsidR="00792512" w:rsidRPr="00B225E7" w:rsidRDefault="00792512" w:rsidP="0051178D">
            <w:pPr>
              <w:spacing w:line="360" w:lineRule="auto"/>
              <w:rPr>
                <w:lang w:val="fr-FR"/>
              </w:rPr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ACEDA" w14:textId="77777777" w:rsidR="00792512" w:rsidRPr="00382400" w:rsidRDefault="00792512" w:rsidP="0051178D">
            <w:pPr>
              <w:spacing w:line="360" w:lineRule="auto"/>
            </w:pPr>
            <w:proofErr w:type="spellStart"/>
            <w:r w:rsidRPr="00382400">
              <w:t>Majunga</w:t>
            </w:r>
            <w:proofErr w:type="spellEnd"/>
          </w:p>
        </w:tc>
        <w:tc>
          <w:tcPr>
            <w:tcW w:w="5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2E52F1" w14:textId="77777777" w:rsidR="00792512" w:rsidRPr="00AC095F" w:rsidRDefault="00792512" w:rsidP="005117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AC095F">
              <w:rPr>
                <w:color w:val="201F1E"/>
                <w:shd w:val="clear" w:color="auto" w:fill="FFFFFF"/>
                <w:lang w:val="fr-FR"/>
              </w:rPr>
              <w:t xml:space="preserve">Centre Hospitalier Universitaire Professeur </w:t>
            </w:r>
            <w:proofErr w:type="spellStart"/>
            <w:r w:rsidRPr="00AC095F">
              <w:rPr>
                <w:color w:val="201F1E"/>
                <w:shd w:val="clear" w:color="auto" w:fill="FFFFFF"/>
                <w:lang w:val="fr-FR"/>
              </w:rPr>
              <w:t>Zafisaona</w:t>
            </w:r>
            <w:proofErr w:type="spellEnd"/>
            <w:r w:rsidRPr="00AC095F">
              <w:rPr>
                <w:color w:val="201F1E"/>
                <w:shd w:val="clear" w:color="auto" w:fill="FFFFFF"/>
                <w:lang w:val="fr-FR"/>
              </w:rPr>
              <w:t xml:space="preserve"> Gabriel</w:t>
            </w:r>
          </w:p>
        </w:tc>
      </w:tr>
      <w:tr w:rsidR="00792512" w:rsidRPr="00382400" w14:paraId="451A9E71" w14:textId="77777777" w:rsidTr="0051178D">
        <w:trPr>
          <w:trHeight w:val="315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71FFC0" w14:textId="77777777" w:rsidR="00792512" w:rsidRPr="00382400" w:rsidRDefault="00792512" w:rsidP="0051178D">
            <w:pPr>
              <w:spacing w:line="360" w:lineRule="auto"/>
            </w:pPr>
            <w:r w:rsidRPr="00382400">
              <w:t>Malawi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D34E1" w14:textId="77777777" w:rsidR="00792512" w:rsidRPr="00382400" w:rsidRDefault="00792512" w:rsidP="0051178D">
            <w:pPr>
              <w:spacing w:line="360" w:lineRule="auto"/>
            </w:pPr>
            <w:r w:rsidRPr="00382400">
              <w:t>Blantyre</w:t>
            </w:r>
          </w:p>
        </w:tc>
        <w:tc>
          <w:tcPr>
            <w:tcW w:w="5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926433" w14:textId="77777777" w:rsidR="00792512" w:rsidRPr="00382400" w:rsidRDefault="00792512" w:rsidP="0051178D">
            <w:pPr>
              <w:spacing w:line="360" w:lineRule="auto"/>
            </w:pPr>
            <w:r w:rsidRPr="00382400">
              <w:t>Queen Elizabeth Hospital</w:t>
            </w:r>
          </w:p>
        </w:tc>
      </w:tr>
      <w:tr w:rsidR="00792512" w:rsidRPr="00382400" w14:paraId="6DA7D928" w14:textId="77777777" w:rsidTr="0051178D">
        <w:trPr>
          <w:trHeight w:val="315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3D2B72" w14:textId="77777777" w:rsidR="00792512" w:rsidRPr="00382400" w:rsidRDefault="00792512" w:rsidP="0051178D">
            <w:pPr>
              <w:spacing w:line="360" w:lineRule="auto"/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88F74" w14:textId="77777777" w:rsidR="00792512" w:rsidRPr="00382400" w:rsidRDefault="00792512" w:rsidP="0051178D">
            <w:pPr>
              <w:spacing w:line="360" w:lineRule="auto"/>
            </w:pPr>
            <w:r w:rsidRPr="00382400">
              <w:t>Blantyre</w:t>
            </w:r>
          </w:p>
        </w:tc>
        <w:tc>
          <w:tcPr>
            <w:tcW w:w="5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642338" w14:textId="77777777" w:rsidR="00792512" w:rsidRPr="00382400" w:rsidRDefault="00792512" w:rsidP="0051178D">
            <w:pPr>
              <w:spacing w:line="360" w:lineRule="auto"/>
            </w:pPr>
            <w:r w:rsidRPr="00382400">
              <w:t>Mercy James Pediatric Center</w:t>
            </w:r>
          </w:p>
        </w:tc>
      </w:tr>
      <w:tr w:rsidR="00792512" w:rsidRPr="00382400" w14:paraId="307EBF11" w14:textId="77777777" w:rsidTr="0051178D">
        <w:trPr>
          <w:trHeight w:val="315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42CE1D" w14:textId="77777777" w:rsidR="00792512" w:rsidRPr="00382400" w:rsidRDefault="00792512" w:rsidP="0051178D">
            <w:pPr>
              <w:spacing w:line="360" w:lineRule="auto"/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A0EAB" w14:textId="77777777" w:rsidR="00792512" w:rsidRPr="00382400" w:rsidRDefault="00792512" w:rsidP="0051178D">
            <w:pPr>
              <w:spacing w:line="360" w:lineRule="auto"/>
            </w:pPr>
            <w:r w:rsidRPr="00382400">
              <w:t>Lilongwe</w:t>
            </w:r>
          </w:p>
        </w:tc>
        <w:tc>
          <w:tcPr>
            <w:tcW w:w="5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4191AF" w14:textId="77777777" w:rsidR="00792512" w:rsidRPr="00382400" w:rsidRDefault="00792512" w:rsidP="0051178D">
            <w:pPr>
              <w:spacing w:line="360" w:lineRule="auto"/>
            </w:pPr>
            <w:r w:rsidRPr="00382400">
              <w:t>Kamuzu Central Hospital</w:t>
            </w:r>
          </w:p>
        </w:tc>
      </w:tr>
      <w:tr w:rsidR="00792512" w:rsidRPr="00382400" w14:paraId="722AE698" w14:textId="77777777" w:rsidTr="0051178D">
        <w:trPr>
          <w:trHeight w:val="315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74B683" w14:textId="77777777" w:rsidR="00792512" w:rsidRPr="00382400" w:rsidRDefault="00792512" w:rsidP="0051178D">
            <w:pPr>
              <w:spacing w:line="360" w:lineRule="auto"/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A7011" w14:textId="77777777" w:rsidR="00792512" w:rsidRPr="00382400" w:rsidRDefault="00792512" w:rsidP="0051178D">
            <w:pPr>
              <w:spacing w:line="360" w:lineRule="auto"/>
            </w:pPr>
            <w:r w:rsidRPr="00382400">
              <w:t>Zomba</w:t>
            </w:r>
          </w:p>
        </w:tc>
        <w:tc>
          <w:tcPr>
            <w:tcW w:w="5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FA2A06" w14:textId="77777777" w:rsidR="00792512" w:rsidRPr="00382400" w:rsidRDefault="00792512" w:rsidP="0051178D">
            <w:pPr>
              <w:spacing w:line="360" w:lineRule="auto"/>
            </w:pPr>
            <w:r w:rsidRPr="00382400">
              <w:t>Zomba Central Hospital</w:t>
            </w:r>
          </w:p>
        </w:tc>
      </w:tr>
      <w:tr w:rsidR="00792512" w:rsidRPr="00AC095F" w14:paraId="646FEE99" w14:textId="77777777" w:rsidTr="0051178D">
        <w:trPr>
          <w:trHeight w:val="315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DD3AD2" w14:textId="77777777" w:rsidR="00792512" w:rsidRPr="00382400" w:rsidRDefault="00792512" w:rsidP="0051178D">
            <w:pPr>
              <w:spacing w:line="360" w:lineRule="auto"/>
            </w:pPr>
            <w:r w:rsidRPr="00382400">
              <w:t>Nicaragua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66FD2" w14:textId="77777777" w:rsidR="00792512" w:rsidRPr="00382400" w:rsidRDefault="00792512" w:rsidP="0051178D">
            <w:pPr>
              <w:spacing w:line="360" w:lineRule="auto"/>
            </w:pPr>
            <w:r w:rsidRPr="00382400">
              <w:t xml:space="preserve">Managua </w:t>
            </w:r>
          </w:p>
        </w:tc>
        <w:tc>
          <w:tcPr>
            <w:tcW w:w="5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9C838F" w14:textId="77777777" w:rsidR="00792512" w:rsidRPr="00382400" w:rsidRDefault="00792512" w:rsidP="0051178D">
            <w:pPr>
              <w:spacing w:line="360" w:lineRule="auto"/>
              <w:rPr>
                <w:lang w:val="es-US"/>
              </w:rPr>
            </w:pPr>
            <w:r w:rsidRPr="00382400">
              <w:rPr>
                <w:lang w:val="es-US"/>
              </w:rPr>
              <w:t>Operación Sonrisa Centro de Atención Integral Grace McGregor</w:t>
            </w:r>
          </w:p>
        </w:tc>
      </w:tr>
      <w:tr w:rsidR="00792512" w:rsidRPr="000A3C24" w14:paraId="471DFA78" w14:textId="77777777" w:rsidTr="0051178D">
        <w:trPr>
          <w:trHeight w:val="315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2141C5" w14:textId="77777777" w:rsidR="00792512" w:rsidRPr="00382400" w:rsidRDefault="00792512" w:rsidP="0051178D">
            <w:pPr>
              <w:spacing w:line="360" w:lineRule="auto"/>
            </w:pPr>
            <w:r w:rsidRPr="00382400">
              <w:t>Venezuela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E4E267" w14:textId="77777777" w:rsidR="00792512" w:rsidRPr="00382400" w:rsidRDefault="00792512" w:rsidP="0051178D">
            <w:pPr>
              <w:spacing w:line="360" w:lineRule="auto"/>
            </w:pPr>
            <w:r w:rsidRPr="00382400">
              <w:t>Caracas</w:t>
            </w:r>
          </w:p>
        </w:tc>
        <w:tc>
          <w:tcPr>
            <w:tcW w:w="5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CE8055" w14:textId="77777777" w:rsidR="00792512" w:rsidRPr="00AC095F" w:rsidRDefault="00792512" w:rsidP="005117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US"/>
              </w:rPr>
            </w:pPr>
            <w:r w:rsidRPr="00AC095F">
              <w:rPr>
                <w:color w:val="000000"/>
                <w:shd w:val="clear" w:color="auto" w:fill="FFFFFF"/>
                <w:lang w:val="es-US"/>
              </w:rPr>
              <w:t>Clínica de Operación Sonrisa Venezuela </w:t>
            </w:r>
          </w:p>
        </w:tc>
      </w:tr>
    </w:tbl>
    <w:p w14:paraId="5DF9CCAB" w14:textId="77777777" w:rsidR="004A0A58" w:rsidRDefault="00E9051A"/>
    <w:sectPr w:rsidR="004A0A58" w:rsidSect="00014B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512"/>
    <w:rsid w:val="0000635A"/>
    <w:rsid w:val="00006BC6"/>
    <w:rsid w:val="000105BB"/>
    <w:rsid w:val="00014BB1"/>
    <w:rsid w:val="00014DD9"/>
    <w:rsid w:val="000260EB"/>
    <w:rsid w:val="00026E04"/>
    <w:rsid w:val="00044D1C"/>
    <w:rsid w:val="00051EA9"/>
    <w:rsid w:val="00060EB6"/>
    <w:rsid w:val="00062A73"/>
    <w:rsid w:val="0006493A"/>
    <w:rsid w:val="00070CD4"/>
    <w:rsid w:val="0007603F"/>
    <w:rsid w:val="000A2DFF"/>
    <w:rsid w:val="000A7143"/>
    <w:rsid w:val="000B1D98"/>
    <w:rsid w:val="000D33F5"/>
    <w:rsid w:val="000D6333"/>
    <w:rsid w:val="000D70BA"/>
    <w:rsid w:val="00100065"/>
    <w:rsid w:val="00101C59"/>
    <w:rsid w:val="001117E5"/>
    <w:rsid w:val="0011697C"/>
    <w:rsid w:val="00122DDC"/>
    <w:rsid w:val="0012388A"/>
    <w:rsid w:val="001302C4"/>
    <w:rsid w:val="001323B1"/>
    <w:rsid w:val="00147587"/>
    <w:rsid w:val="00157EC4"/>
    <w:rsid w:val="001600F5"/>
    <w:rsid w:val="00165989"/>
    <w:rsid w:val="001710BF"/>
    <w:rsid w:val="0017698E"/>
    <w:rsid w:val="00183DFD"/>
    <w:rsid w:val="001B5DAF"/>
    <w:rsid w:val="001C01FF"/>
    <w:rsid w:val="001D036C"/>
    <w:rsid w:val="001D784D"/>
    <w:rsid w:val="001E613B"/>
    <w:rsid w:val="001F11F5"/>
    <w:rsid w:val="001F2091"/>
    <w:rsid w:val="001F3C92"/>
    <w:rsid w:val="00200AA3"/>
    <w:rsid w:val="00202032"/>
    <w:rsid w:val="002042A7"/>
    <w:rsid w:val="00204715"/>
    <w:rsid w:val="002061D7"/>
    <w:rsid w:val="00211A57"/>
    <w:rsid w:val="00211CD9"/>
    <w:rsid w:val="00215363"/>
    <w:rsid w:val="00216B40"/>
    <w:rsid w:val="002201AA"/>
    <w:rsid w:val="00225930"/>
    <w:rsid w:val="00227961"/>
    <w:rsid w:val="00230BE8"/>
    <w:rsid w:val="002335F4"/>
    <w:rsid w:val="00255AC4"/>
    <w:rsid w:val="00260966"/>
    <w:rsid w:val="00260B6D"/>
    <w:rsid w:val="002640AB"/>
    <w:rsid w:val="00266CFF"/>
    <w:rsid w:val="00267558"/>
    <w:rsid w:val="002727CF"/>
    <w:rsid w:val="002728E5"/>
    <w:rsid w:val="00276F31"/>
    <w:rsid w:val="00291D53"/>
    <w:rsid w:val="00297058"/>
    <w:rsid w:val="002A2BD6"/>
    <w:rsid w:val="002A587F"/>
    <w:rsid w:val="002A6307"/>
    <w:rsid w:val="002B26DB"/>
    <w:rsid w:val="002B53F8"/>
    <w:rsid w:val="002B5E4D"/>
    <w:rsid w:val="002D01C1"/>
    <w:rsid w:val="002D3988"/>
    <w:rsid w:val="002E5187"/>
    <w:rsid w:val="002E5817"/>
    <w:rsid w:val="002F420A"/>
    <w:rsid w:val="00300BCB"/>
    <w:rsid w:val="00302B3E"/>
    <w:rsid w:val="003159CD"/>
    <w:rsid w:val="00316686"/>
    <w:rsid w:val="003276BD"/>
    <w:rsid w:val="00337207"/>
    <w:rsid w:val="00344AAF"/>
    <w:rsid w:val="0035056F"/>
    <w:rsid w:val="00360E58"/>
    <w:rsid w:val="00362AD0"/>
    <w:rsid w:val="0036367E"/>
    <w:rsid w:val="00371464"/>
    <w:rsid w:val="00380465"/>
    <w:rsid w:val="00383229"/>
    <w:rsid w:val="003A3CE8"/>
    <w:rsid w:val="003A633D"/>
    <w:rsid w:val="003B2A22"/>
    <w:rsid w:val="003C099A"/>
    <w:rsid w:val="004235C3"/>
    <w:rsid w:val="004239CA"/>
    <w:rsid w:val="0042781E"/>
    <w:rsid w:val="00452143"/>
    <w:rsid w:val="004524BF"/>
    <w:rsid w:val="004624BF"/>
    <w:rsid w:val="0047573C"/>
    <w:rsid w:val="004762DA"/>
    <w:rsid w:val="004A40FC"/>
    <w:rsid w:val="004B674D"/>
    <w:rsid w:val="004C6F51"/>
    <w:rsid w:val="004D1306"/>
    <w:rsid w:val="004D6379"/>
    <w:rsid w:val="004E4878"/>
    <w:rsid w:val="004E5934"/>
    <w:rsid w:val="004E690E"/>
    <w:rsid w:val="004F1296"/>
    <w:rsid w:val="004F2850"/>
    <w:rsid w:val="00511286"/>
    <w:rsid w:val="005233B0"/>
    <w:rsid w:val="00545A0B"/>
    <w:rsid w:val="005537B3"/>
    <w:rsid w:val="005602DA"/>
    <w:rsid w:val="00585838"/>
    <w:rsid w:val="005932EC"/>
    <w:rsid w:val="005951D8"/>
    <w:rsid w:val="005B56E1"/>
    <w:rsid w:val="005C021C"/>
    <w:rsid w:val="005C5DEF"/>
    <w:rsid w:val="005C6C38"/>
    <w:rsid w:val="005D1137"/>
    <w:rsid w:val="006063DE"/>
    <w:rsid w:val="0061667C"/>
    <w:rsid w:val="00626DB3"/>
    <w:rsid w:val="0063022A"/>
    <w:rsid w:val="00640B4F"/>
    <w:rsid w:val="00642380"/>
    <w:rsid w:val="00653DB6"/>
    <w:rsid w:val="0065766A"/>
    <w:rsid w:val="00666BCC"/>
    <w:rsid w:val="00672248"/>
    <w:rsid w:val="00673217"/>
    <w:rsid w:val="006838EC"/>
    <w:rsid w:val="006850D7"/>
    <w:rsid w:val="006A1933"/>
    <w:rsid w:val="006B36D5"/>
    <w:rsid w:val="006D1F37"/>
    <w:rsid w:val="006D5390"/>
    <w:rsid w:val="006D7902"/>
    <w:rsid w:val="006F1AA2"/>
    <w:rsid w:val="006F4103"/>
    <w:rsid w:val="006F7FDB"/>
    <w:rsid w:val="00701497"/>
    <w:rsid w:val="007145C2"/>
    <w:rsid w:val="00715C36"/>
    <w:rsid w:val="007240A4"/>
    <w:rsid w:val="0072504E"/>
    <w:rsid w:val="00745173"/>
    <w:rsid w:val="00746AA7"/>
    <w:rsid w:val="00761E86"/>
    <w:rsid w:val="00763812"/>
    <w:rsid w:val="007641B6"/>
    <w:rsid w:val="007652CB"/>
    <w:rsid w:val="00765ADC"/>
    <w:rsid w:val="00770DE2"/>
    <w:rsid w:val="007740A0"/>
    <w:rsid w:val="007822C8"/>
    <w:rsid w:val="00782BC1"/>
    <w:rsid w:val="007866D9"/>
    <w:rsid w:val="00792512"/>
    <w:rsid w:val="00793B8B"/>
    <w:rsid w:val="00795DAC"/>
    <w:rsid w:val="007A335F"/>
    <w:rsid w:val="007B12D0"/>
    <w:rsid w:val="007B1416"/>
    <w:rsid w:val="007B1671"/>
    <w:rsid w:val="007B4777"/>
    <w:rsid w:val="007B79EE"/>
    <w:rsid w:val="007D2714"/>
    <w:rsid w:val="007D4203"/>
    <w:rsid w:val="007F427C"/>
    <w:rsid w:val="0080165D"/>
    <w:rsid w:val="00810C49"/>
    <w:rsid w:val="00814465"/>
    <w:rsid w:val="00814760"/>
    <w:rsid w:val="00815187"/>
    <w:rsid w:val="00836544"/>
    <w:rsid w:val="008531B1"/>
    <w:rsid w:val="00856CB3"/>
    <w:rsid w:val="0086091E"/>
    <w:rsid w:val="0086244F"/>
    <w:rsid w:val="008854B0"/>
    <w:rsid w:val="00896BD3"/>
    <w:rsid w:val="00896F83"/>
    <w:rsid w:val="008C061A"/>
    <w:rsid w:val="008D74B9"/>
    <w:rsid w:val="008E2CA7"/>
    <w:rsid w:val="008E6B4D"/>
    <w:rsid w:val="008E6CCC"/>
    <w:rsid w:val="0090025E"/>
    <w:rsid w:val="0091168A"/>
    <w:rsid w:val="00920426"/>
    <w:rsid w:val="009241EA"/>
    <w:rsid w:val="0093640A"/>
    <w:rsid w:val="00940B89"/>
    <w:rsid w:val="00946DB4"/>
    <w:rsid w:val="00947CEC"/>
    <w:rsid w:val="00953E33"/>
    <w:rsid w:val="009606C0"/>
    <w:rsid w:val="00966EF0"/>
    <w:rsid w:val="0098535F"/>
    <w:rsid w:val="009972C9"/>
    <w:rsid w:val="009A4164"/>
    <w:rsid w:val="009A73F2"/>
    <w:rsid w:val="009A7750"/>
    <w:rsid w:val="009C606B"/>
    <w:rsid w:val="009C65B0"/>
    <w:rsid w:val="009D16C4"/>
    <w:rsid w:val="009E0642"/>
    <w:rsid w:val="009E4CD2"/>
    <w:rsid w:val="009F123C"/>
    <w:rsid w:val="009F3BC2"/>
    <w:rsid w:val="009F4E39"/>
    <w:rsid w:val="009F5225"/>
    <w:rsid w:val="00A075F6"/>
    <w:rsid w:val="00A07699"/>
    <w:rsid w:val="00A12EF3"/>
    <w:rsid w:val="00A153CC"/>
    <w:rsid w:val="00A27AAD"/>
    <w:rsid w:val="00A3124F"/>
    <w:rsid w:val="00A63700"/>
    <w:rsid w:val="00A81F06"/>
    <w:rsid w:val="00AA0722"/>
    <w:rsid w:val="00AA3E4D"/>
    <w:rsid w:val="00AD2B58"/>
    <w:rsid w:val="00AE3C08"/>
    <w:rsid w:val="00AF0BB8"/>
    <w:rsid w:val="00AF5DEB"/>
    <w:rsid w:val="00B02D6B"/>
    <w:rsid w:val="00B0501B"/>
    <w:rsid w:val="00B0554C"/>
    <w:rsid w:val="00B1129A"/>
    <w:rsid w:val="00B12FE7"/>
    <w:rsid w:val="00B13C9C"/>
    <w:rsid w:val="00B13D17"/>
    <w:rsid w:val="00B17A85"/>
    <w:rsid w:val="00B248B4"/>
    <w:rsid w:val="00B26E8E"/>
    <w:rsid w:val="00B356AE"/>
    <w:rsid w:val="00B42A25"/>
    <w:rsid w:val="00B43603"/>
    <w:rsid w:val="00B47E6F"/>
    <w:rsid w:val="00B50DD2"/>
    <w:rsid w:val="00B526FE"/>
    <w:rsid w:val="00B73ED6"/>
    <w:rsid w:val="00B75647"/>
    <w:rsid w:val="00B770AA"/>
    <w:rsid w:val="00B77F6A"/>
    <w:rsid w:val="00B83934"/>
    <w:rsid w:val="00BA2A22"/>
    <w:rsid w:val="00BB46FB"/>
    <w:rsid w:val="00BB6A6C"/>
    <w:rsid w:val="00BB7465"/>
    <w:rsid w:val="00BC3E18"/>
    <w:rsid w:val="00BE239E"/>
    <w:rsid w:val="00BE6CDA"/>
    <w:rsid w:val="00BF1C86"/>
    <w:rsid w:val="00BF2C4A"/>
    <w:rsid w:val="00C10E85"/>
    <w:rsid w:val="00C12353"/>
    <w:rsid w:val="00C1404A"/>
    <w:rsid w:val="00C20648"/>
    <w:rsid w:val="00C21E71"/>
    <w:rsid w:val="00C23F34"/>
    <w:rsid w:val="00C33DA0"/>
    <w:rsid w:val="00C57602"/>
    <w:rsid w:val="00C62BE5"/>
    <w:rsid w:val="00C65D32"/>
    <w:rsid w:val="00C730DD"/>
    <w:rsid w:val="00C7672A"/>
    <w:rsid w:val="00C849FC"/>
    <w:rsid w:val="00CA2C61"/>
    <w:rsid w:val="00CA5CE9"/>
    <w:rsid w:val="00CD375E"/>
    <w:rsid w:val="00CD7C6A"/>
    <w:rsid w:val="00CE1550"/>
    <w:rsid w:val="00CE77AA"/>
    <w:rsid w:val="00CF6373"/>
    <w:rsid w:val="00CF6DEE"/>
    <w:rsid w:val="00CF751A"/>
    <w:rsid w:val="00CF7E8C"/>
    <w:rsid w:val="00D03A04"/>
    <w:rsid w:val="00D0555B"/>
    <w:rsid w:val="00D10324"/>
    <w:rsid w:val="00D348B2"/>
    <w:rsid w:val="00D3746E"/>
    <w:rsid w:val="00D50027"/>
    <w:rsid w:val="00D66EB9"/>
    <w:rsid w:val="00D700A4"/>
    <w:rsid w:val="00D70802"/>
    <w:rsid w:val="00D71187"/>
    <w:rsid w:val="00D746C6"/>
    <w:rsid w:val="00D84EDF"/>
    <w:rsid w:val="00D929F7"/>
    <w:rsid w:val="00D93265"/>
    <w:rsid w:val="00DD0469"/>
    <w:rsid w:val="00DD5899"/>
    <w:rsid w:val="00DD589E"/>
    <w:rsid w:val="00DD65E4"/>
    <w:rsid w:val="00DD7E9A"/>
    <w:rsid w:val="00DE2FAE"/>
    <w:rsid w:val="00E00CC0"/>
    <w:rsid w:val="00E01A8D"/>
    <w:rsid w:val="00E060DE"/>
    <w:rsid w:val="00E13F43"/>
    <w:rsid w:val="00E17434"/>
    <w:rsid w:val="00E206C8"/>
    <w:rsid w:val="00E20A13"/>
    <w:rsid w:val="00E21380"/>
    <w:rsid w:val="00E215F8"/>
    <w:rsid w:val="00E246D0"/>
    <w:rsid w:val="00E35310"/>
    <w:rsid w:val="00E364BE"/>
    <w:rsid w:val="00E508FB"/>
    <w:rsid w:val="00E521A4"/>
    <w:rsid w:val="00E66337"/>
    <w:rsid w:val="00E67073"/>
    <w:rsid w:val="00E730BA"/>
    <w:rsid w:val="00E7698C"/>
    <w:rsid w:val="00E9051A"/>
    <w:rsid w:val="00E9189E"/>
    <w:rsid w:val="00E9508A"/>
    <w:rsid w:val="00EA6BF9"/>
    <w:rsid w:val="00EC20F5"/>
    <w:rsid w:val="00ED2DA8"/>
    <w:rsid w:val="00ED412B"/>
    <w:rsid w:val="00EE2EEC"/>
    <w:rsid w:val="00EE3850"/>
    <w:rsid w:val="00F01A57"/>
    <w:rsid w:val="00F02F57"/>
    <w:rsid w:val="00F22653"/>
    <w:rsid w:val="00F2560E"/>
    <w:rsid w:val="00F33819"/>
    <w:rsid w:val="00F62B02"/>
    <w:rsid w:val="00F6653D"/>
    <w:rsid w:val="00F73857"/>
    <w:rsid w:val="00F73E07"/>
    <w:rsid w:val="00F838F5"/>
    <w:rsid w:val="00F919DD"/>
    <w:rsid w:val="00FA46B2"/>
    <w:rsid w:val="00FA67B1"/>
    <w:rsid w:val="00FA68CA"/>
    <w:rsid w:val="00FA7573"/>
    <w:rsid w:val="00FB1B43"/>
    <w:rsid w:val="00FC69CC"/>
    <w:rsid w:val="00FD7A1F"/>
    <w:rsid w:val="00FE2BD8"/>
    <w:rsid w:val="00FF2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76F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51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F3BC2"/>
    <w:pPr>
      <w:spacing w:line="240" w:lineRule="auto"/>
      <w:outlineLvl w:val="0"/>
    </w:pPr>
    <w:rPr>
      <w:rFonts w:asciiTheme="minorHAnsi" w:eastAsiaTheme="minorHAnsi" w:hAnsiTheme="minorHAnsi" w:cs="Times New Roman"/>
      <w:b/>
      <w:sz w:val="28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3BC2"/>
    <w:rPr>
      <w:rFonts w:cs="Times New Roman"/>
      <w:b/>
      <w:sz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51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F3BC2"/>
    <w:pPr>
      <w:spacing w:line="240" w:lineRule="auto"/>
      <w:outlineLvl w:val="0"/>
    </w:pPr>
    <w:rPr>
      <w:rFonts w:asciiTheme="minorHAnsi" w:eastAsiaTheme="minorHAnsi" w:hAnsiTheme="minorHAnsi" w:cs="Times New Roman"/>
      <w:b/>
      <w:sz w:val="28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3BC2"/>
    <w:rPr>
      <w:rFonts w:cs="Times New Roman"/>
      <w:b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yn Auslander</dc:creator>
  <cp:keywords/>
  <dc:description/>
  <cp:lastModifiedBy>Nelfa Pausal</cp:lastModifiedBy>
  <cp:revision>2</cp:revision>
  <dcterms:created xsi:type="dcterms:W3CDTF">2022-10-03T17:06:00Z</dcterms:created>
  <dcterms:modified xsi:type="dcterms:W3CDTF">2023-03-08T13:02:00Z</dcterms:modified>
</cp:coreProperties>
</file>